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523D39" w14:textId="6F572171" w:rsidR="00443430" w:rsidRPr="00405389" w:rsidRDefault="00443430" w:rsidP="00405389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405389">
        <w:rPr>
          <w:rFonts w:ascii="Times New Roman" w:hAnsi="Times New Roman" w:cs="Times New Roman"/>
          <w:b/>
          <w:bCs/>
          <w:sz w:val="20"/>
          <w:szCs w:val="20"/>
        </w:rPr>
        <w:t>S1 T</w:t>
      </w:r>
      <w:r w:rsidRPr="00405389">
        <w:rPr>
          <w:rFonts w:ascii="Times New Roman" w:eastAsia="等线" w:hAnsi="Times New Roman" w:cs="Times New Roman"/>
          <w:b/>
          <w:bCs/>
          <w:sz w:val="20"/>
          <w:szCs w:val="20"/>
          <w:lang w:eastAsia="zh-CN"/>
        </w:rPr>
        <w:t>able</w:t>
      </w:r>
      <w:r w:rsidRPr="00405389">
        <w:rPr>
          <w:rFonts w:ascii="Times New Roman" w:hAnsi="Times New Roman" w:cs="Times New Roman"/>
          <w:b/>
          <w:bCs/>
          <w:sz w:val="20"/>
          <w:szCs w:val="20"/>
        </w:rPr>
        <w:t>. Output of oysters from 2003 to 2017(ton)</w:t>
      </w:r>
    </w:p>
    <w:tbl>
      <w:tblPr>
        <w:tblW w:w="845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60"/>
        <w:gridCol w:w="860"/>
        <w:gridCol w:w="860"/>
        <w:gridCol w:w="860"/>
        <w:gridCol w:w="860"/>
        <w:gridCol w:w="860"/>
        <w:gridCol w:w="860"/>
        <w:gridCol w:w="1351"/>
        <w:gridCol w:w="1079"/>
      </w:tblGrid>
      <w:tr w:rsidR="00443430" w:rsidRPr="00405389" w14:paraId="3D8F40E3" w14:textId="77777777" w:rsidTr="00A54E7C">
        <w:trPr>
          <w:trHeight w:val="276"/>
        </w:trPr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3A046" w14:textId="7732B6E6" w:rsidR="00443430" w:rsidRPr="00405389" w:rsidRDefault="008474AF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  <w:r w:rsidR="00443430"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ear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8A533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4053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LN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67476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4053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JS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EB208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4053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ZJ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0843E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4053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FJ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E263A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4053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SD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D4188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4053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GD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7DCAA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4053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GX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952EE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4053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HN</w:t>
            </w:r>
          </w:p>
        </w:tc>
      </w:tr>
      <w:tr w:rsidR="00443430" w:rsidRPr="00405389" w14:paraId="438E4352" w14:textId="77777777" w:rsidTr="00A54E7C">
        <w:trPr>
          <w:trHeight w:val="276"/>
        </w:trPr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28CB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003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D5E7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03327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D6CF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885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9F84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2467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D360A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622774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E21F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82146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737D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56136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C4D0B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51263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4F2C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809</w:t>
            </w:r>
          </w:p>
        </w:tc>
      </w:tr>
      <w:tr w:rsidR="00443430" w:rsidRPr="00405389" w14:paraId="4B86C8D4" w14:textId="77777777" w:rsidTr="00A54E7C">
        <w:trPr>
          <w:trHeight w:val="276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6FD7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56C9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844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2208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5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4B8C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224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0E02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6742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1587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7015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BBBA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1109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A6B1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6656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78CA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750</w:t>
            </w:r>
          </w:p>
        </w:tc>
      </w:tr>
      <w:tr w:rsidR="00443430" w:rsidRPr="00405389" w14:paraId="0A22B0FB" w14:textId="77777777" w:rsidTr="00A54E7C">
        <w:trPr>
          <w:trHeight w:val="276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5924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71AD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092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CB26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2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2759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84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8A87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70636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2700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6896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7E931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3409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CD80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6671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D7308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173</w:t>
            </w:r>
          </w:p>
        </w:tc>
      </w:tr>
      <w:tr w:rsidR="00443430" w:rsidRPr="00405389" w14:paraId="1AE96BA8" w14:textId="77777777" w:rsidTr="00A54E7C">
        <w:trPr>
          <w:trHeight w:val="276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5410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E392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790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43853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4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8B4A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76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6621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6859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EE6F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9137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E845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1608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9801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8049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D1849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761</w:t>
            </w:r>
          </w:p>
        </w:tc>
      </w:tr>
      <w:tr w:rsidR="00443430" w:rsidRPr="00405389" w14:paraId="5200BDB6" w14:textId="77777777" w:rsidTr="00A54E7C">
        <w:trPr>
          <w:trHeight w:val="276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DC49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7E3C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4135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B9F6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2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D700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338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0387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4418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146D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358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9741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7095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638C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8594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978C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83</w:t>
            </w:r>
          </w:p>
        </w:tc>
      </w:tr>
      <w:tr w:rsidR="00443430" w:rsidRPr="00405389" w14:paraId="4BB1515B" w14:textId="77777777" w:rsidTr="00A54E7C">
        <w:trPr>
          <w:trHeight w:val="276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CAFC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CD2F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435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6148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18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E1153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12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B74E6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41908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04391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984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EB5E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2510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E4FE2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4595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9007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398</w:t>
            </w:r>
          </w:p>
        </w:tc>
      </w:tr>
      <w:tr w:rsidR="00443430" w:rsidRPr="00405389" w14:paraId="50ACE00E" w14:textId="77777777" w:rsidTr="00A54E7C">
        <w:trPr>
          <w:trHeight w:val="276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F0B7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8276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307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A496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098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4DF6A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052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BC5F1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4495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7F9F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8145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E522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6427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1241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6025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3DB4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326</w:t>
            </w:r>
          </w:p>
        </w:tc>
      </w:tr>
      <w:tr w:rsidR="00443430" w:rsidRPr="00405389" w14:paraId="03A005BB" w14:textId="77777777" w:rsidTr="00A54E7C">
        <w:trPr>
          <w:trHeight w:val="276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65BC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9F4F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623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7483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95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A521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29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86CE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4561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45FEE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6696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1829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3194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A98C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9921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32BB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349</w:t>
            </w:r>
          </w:p>
        </w:tc>
      </w:tr>
      <w:tr w:rsidR="00443430" w:rsidRPr="00405389" w14:paraId="31D64CA6" w14:textId="77777777" w:rsidTr="00A54E7C">
        <w:trPr>
          <w:trHeight w:val="276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8996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3113D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334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3185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97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856C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503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44C5C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47548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2543D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756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9ACD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7396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D8103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1623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486D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423</w:t>
            </w:r>
          </w:p>
        </w:tc>
      </w:tr>
      <w:tr w:rsidR="00443430" w:rsidRPr="00405389" w14:paraId="3D6C15A1" w14:textId="77777777" w:rsidTr="00A54E7C">
        <w:trPr>
          <w:trHeight w:val="276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747FC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538F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466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5397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94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9BFF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4868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852B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4764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7C18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6953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6469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02726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D2C2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3929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224F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517</w:t>
            </w:r>
          </w:p>
        </w:tc>
      </w:tr>
      <w:tr w:rsidR="00443430" w:rsidRPr="00405389" w14:paraId="7214E069" w14:textId="77777777" w:rsidTr="00A54E7C">
        <w:trPr>
          <w:trHeight w:val="276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8EA9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ED0C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0136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9E62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88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D1D9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5456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26D0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5214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A24A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5817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ACDE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06914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706B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7343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877B3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738</w:t>
            </w:r>
          </w:p>
        </w:tc>
      </w:tr>
      <w:tr w:rsidR="00443430" w:rsidRPr="00405389" w14:paraId="4EBE007D" w14:textId="77777777" w:rsidTr="00A54E7C">
        <w:trPr>
          <w:trHeight w:val="276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FE27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E81F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705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D1D1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95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0FA0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624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38A8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61238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43C1B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0349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9EB0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07994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BFB1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8032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CEFF2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389</w:t>
            </w:r>
          </w:p>
        </w:tc>
      </w:tr>
      <w:tr w:rsidR="00443430" w:rsidRPr="00405389" w14:paraId="4E2F8331" w14:textId="77777777" w:rsidTr="00A54E7C">
        <w:trPr>
          <w:trHeight w:val="276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592A0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EE73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8499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681F3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21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2EC1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6986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761C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65957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DB67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568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BFFB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4791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D78D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0868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0E1F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372</w:t>
            </w:r>
          </w:p>
        </w:tc>
      </w:tr>
      <w:tr w:rsidR="00443430" w:rsidRPr="00405389" w14:paraId="1D2F081C" w14:textId="77777777" w:rsidTr="00A54E7C">
        <w:trPr>
          <w:trHeight w:val="276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D708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F46C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235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94A6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167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6DBD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7237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9F70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7465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52DF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7279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FDEB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22197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F017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4195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ACC0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656</w:t>
            </w:r>
          </w:p>
        </w:tc>
      </w:tr>
      <w:tr w:rsidR="00443430" w:rsidRPr="00405389" w14:paraId="0EA78B2D" w14:textId="77777777" w:rsidTr="00A54E7C">
        <w:trPr>
          <w:trHeight w:val="276"/>
        </w:trPr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6E327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525DD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2612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A48D5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818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8DA0A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9587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17020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78806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741D4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1068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569CA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16515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822F5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8987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1C9CC" w14:textId="77777777" w:rsidR="00443430" w:rsidRPr="00405389" w:rsidRDefault="00443430" w:rsidP="00A54E7C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4053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102</w:t>
            </w:r>
          </w:p>
        </w:tc>
      </w:tr>
    </w:tbl>
    <w:p w14:paraId="259E0653" w14:textId="77777777" w:rsidR="00B6144E" w:rsidRPr="00405389" w:rsidRDefault="00B6144E">
      <w:pPr>
        <w:rPr>
          <w:sz w:val="20"/>
          <w:szCs w:val="20"/>
        </w:rPr>
      </w:pPr>
    </w:p>
    <w:sectPr w:rsidR="00B6144E" w:rsidRPr="00405389" w:rsidSect="00FA206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E03118" w14:textId="77777777" w:rsidR="00CB18AA" w:rsidRDefault="00CB18AA" w:rsidP="00443430">
      <w:r>
        <w:separator/>
      </w:r>
    </w:p>
  </w:endnote>
  <w:endnote w:type="continuationSeparator" w:id="0">
    <w:p w14:paraId="18A37785" w14:textId="77777777" w:rsidR="00CB18AA" w:rsidRDefault="00CB18AA" w:rsidP="004434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F5B32C" w14:textId="77777777" w:rsidR="00CB18AA" w:rsidRDefault="00CB18AA" w:rsidP="00443430">
      <w:r>
        <w:separator/>
      </w:r>
    </w:p>
  </w:footnote>
  <w:footnote w:type="continuationSeparator" w:id="0">
    <w:p w14:paraId="797A0149" w14:textId="77777777" w:rsidR="00CB18AA" w:rsidRDefault="00CB18AA" w:rsidP="004434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defaultTabStop w:val="480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EF8"/>
    <w:rsid w:val="00195AC5"/>
    <w:rsid w:val="003519AA"/>
    <w:rsid w:val="00405389"/>
    <w:rsid w:val="00443430"/>
    <w:rsid w:val="00513967"/>
    <w:rsid w:val="00604CF3"/>
    <w:rsid w:val="00645EF8"/>
    <w:rsid w:val="006D2514"/>
    <w:rsid w:val="00750129"/>
    <w:rsid w:val="00791C59"/>
    <w:rsid w:val="0079491B"/>
    <w:rsid w:val="007A635B"/>
    <w:rsid w:val="007B461E"/>
    <w:rsid w:val="008474AF"/>
    <w:rsid w:val="00981F90"/>
    <w:rsid w:val="009D694B"/>
    <w:rsid w:val="00B33D72"/>
    <w:rsid w:val="00B6144E"/>
    <w:rsid w:val="00B82DD3"/>
    <w:rsid w:val="00C75E16"/>
    <w:rsid w:val="00CB18AA"/>
    <w:rsid w:val="00D60D23"/>
    <w:rsid w:val="00DB04C0"/>
    <w:rsid w:val="00E00C92"/>
    <w:rsid w:val="00E060DD"/>
    <w:rsid w:val="00E9712F"/>
    <w:rsid w:val="00F67309"/>
    <w:rsid w:val="00FA2069"/>
    <w:rsid w:val="00FF4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4966D2"/>
  <w15:chartTrackingRefBased/>
  <w15:docId w15:val="{E092BAD5-041A-42D3-97B0-665702E2C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3430"/>
    <w:pPr>
      <w:jc w:val="both"/>
    </w:pPr>
  </w:style>
  <w:style w:type="paragraph" w:styleId="1">
    <w:name w:val="heading 1"/>
    <w:basedOn w:val="a"/>
    <w:next w:val="a"/>
    <w:link w:val="10"/>
    <w:uiPriority w:val="9"/>
    <w:qFormat/>
    <w:rsid w:val="00D60D2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60D23"/>
    <w:rPr>
      <w:b/>
      <w:bCs/>
      <w:kern w:val="44"/>
      <w:sz w:val="44"/>
      <w:szCs w:val="44"/>
    </w:rPr>
  </w:style>
  <w:style w:type="paragraph" w:styleId="a3">
    <w:name w:val="caption"/>
    <w:basedOn w:val="a"/>
    <w:next w:val="a"/>
    <w:uiPriority w:val="35"/>
    <w:semiHidden/>
    <w:unhideWhenUsed/>
    <w:qFormat/>
    <w:rsid w:val="00D60D23"/>
    <w:rPr>
      <w:rFonts w:asciiTheme="majorHAnsi" w:eastAsia="黑体" w:hAnsiTheme="majorHAnsi" w:cstheme="majorBidi"/>
      <w:sz w:val="20"/>
      <w:szCs w:val="20"/>
    </w:rPr>
  </w:style>
  <w:style w:type="paragraph" w:styleId="a4">
    <w:name w:val="header"/>
    <w:basedOn w:val="a"/>
    <w:link w:val="a5"/>
    <w:uiPriority w:val="99"/>
    <w:unhideWhenUsed/>
    <w:rsid w:val="0044343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页眉 字符"/>
    <w:basedOn w:val="a0"/>
    <w:link w:val="a4"/>
    <w:uiPriority w:val="99"/>
    <w:rsid w:val="00443430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44343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页脚 字符"/>
    <w:basedOn w:val="a0"/>
    <w:link w:val="a6"/>
    <w:uiPriority w:val="99"/>
    <w:rsid w:val="0044343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6</Words>
  <Characters>835</Characters>
  <Application>Microsoft Office Word</Application>
  <DocSecurity>0</DocSecurity>
  <Lines>6</Lines>
  <Paragraphs>1</Paragraphs>
  <ScaleCrop>false</ScaleCrop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强 朦朦</dc:creator>
  <cp:keywords/>
  <dc:description/>
  <cp:lastModifiedBy>强 朦朦</cp:lastModifiedBy>
  <cp:revision>6</cp:revision>
  <dcterms:created xsi:type="dcterms:W3CDTF">2021-10-26T13:08:00Z</dcterms:created>
  <dcterms:modified xsi:type="dcterms:W3CDTF">2021-10-26T13:12:00Z</dcterms:modified>
</cp:coreProperties>
</file>